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CCE" w:rsidRDefault="00D24CCE" w:rsidP="00D24CCE">
      <w:pPr>
        <w:spacing w:beforeLines="50" w:before="156" w:line="480" w:lineRule="auto"/>
        <w:rPr>
          <w:rStyle w:val="NormalCharacter"/>
          <w:rFonts w:eastAsia="黑体"/>
          <w:b/>
          <w:bCs/>
          <w:sz w:val="24"/>
          <w:szCs w:val="24"/>
        </w:rPr>
      </w:pPr>
      <w:r>
        <w:rPr>
          <w:rStyle w:val="NormalCharacter"/>
          <w:rFonts w:eastAsia="黑体"/>
          <w:b/>
          <w:bCs/>
          <w:sz w:val="24"/>
          <w:szCs w:val="24"/>
        </w:rPr>
        <w:t xml:space="preserve">Table S2 </w:t>
      </w:r>
    </w:p>
    <w:p w:rsidR="00D24CCE" w:rsidRDefault="00D24CCE" w:rsidP="00D24CCE">
      <w:pPr>
        <w:spacing w:beforeLines="50" w:before="156" w:line="480" w:lineRule="auto"/>
        <w:jc w:val="center"/>
        <w:rPr>
          <w:rStyle w:val="NormalCharacter"/>
          <w:sz w:val="24"/>
          <w:szCs w:val="24"/>
        </w:rPr>
      </w:pPr>
      <w:r>
        <w:rPr>
          <w:rStyle w:val="NormalCharacter"/>
          <w:rFonts w:eastAsia="黑体"/>
          <w:b/>
          <w:bCs/>
          <w:sz w:val="24"/>
          <w:szCs w:val="24"/>
        </w:rPr>
        <w:t>Class distribution of cases in the outbreak from May 11 through 13, 2021</w:t>
      </w:r>
    </w:p>
    <w:tbl>
      <w:tblPr>
        <w:tblW w:w="8861" w:type="dxa"/>
        <w:jc w:val="center"/>
        <w:tblLayout w:type="fixed"/>
        <w:tblLook w:val="04A0" w:firstRow="1" w:lastRow="0" w:firstColumn="1" w:lastColumn="0" w:noHBand="0" w:noVBand="1"/>
      </w:tblPr>
      <w:tblGrid>
        <w:gridCol w:w="938"/>
        <w:gridCol w:w="850"/>
        <w:gridCol w:w="836"/>
        <w:gridCol w:w="851"/>
        <w:gridCol w:w="1843"/>
        <w:gridCol w:w="850"/>
        <w:gridCol w:w="851"/>
        <w:gridCol w:w="1842"/>
      </w:tblGrid>
      <w:tr w:rsidR="00D24CCE" w:rsidTr="0058373A">
        <w:trPr>
          <w:trHeight w:val="330"/>
          <w:jc w:val="center"/>
        </w:trPr>
        <w:tc>
          <w:tcPr>
            <w:tcW w:w="9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35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School A</w:t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School B</w:t>
            </w:r>
          </w:p>
        </w:tc>
      </w:tr>
      <w:tr w:rsidR="00D24CCE" w:rsidTr="0058373A">
        <w:trPr>
          <w:trHeight w:val="330"/>
          <w:jc w:val="center"/>
        </w:trPr>
        <w:tc>
          <w:tcPr>
            <w:tcW w:w="9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opotion</w:t>
            </w:r>
            <w:proofErr w:type="spellEnd"/>
            <w:r>
              <w:rPr>
                <w:rFonts w:ascii="Times New Roman" w:eastAsia="仿宋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opotion</w:t>
            </w:r>
            <w:proofErr w:type="spellEnd"/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 w:val="restart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6.59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6.67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3.33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2.50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1.11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9.27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 w:val="restart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7.08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0.26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5.56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6.67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0.20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0.00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1.90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 w:val="restart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53.19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7.66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8.11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6.96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1.76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2.55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2.20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938" w:type="dxa"/>
            <w:vMerge/>
            <w:vAlign w:val="center"/>
            <w:hideMark/>
          </w:tcPr>
          <w:p w:rsidR="00D24CCE" w:rsidRDefault="00D24CCE" w:rsidP="0058373A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noWrap/>
            <w:vAlign w:val="center"/>
            <w:hideMark/>
          </w:tcPr>
          <w:p w:rsidR="00D24CCE" w:rsidRDefault="00D24CCE" w:rsidP="0058373A">
            <w:pPr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843" w:type="dxa"/>
            <w:noWrap/>
            <w:vAlign w:val="center"/>
            <w:hideMark/>
          </w:tcPr>
          <w:p w:rsidR="00D24CCE" w:rsidRDefault="00D24CCE" w:rsidP="0058373A">
            <w:pPr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0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842" w:type="dxa"/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8.42</w:t>
            </w:r>
          </w:p>
        </w:tc>
      </w:tr>
      <w:tr w:rsidR="00D24CCE" w:rsidTr="0058373A">
        <w:trPr>
          <w:trHeight w:val="315"/>
          <w:jc w:val="center"/>
        </w:trPr>
        <w:tc>
          <w:tcPr>
            <w:tcW w:w="17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jc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27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24CCE" w:rsidRDefault="00D24CCE" w:rsidP="0058373A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10.11</w:t>
            </w:r>
          </w:p>
        </w:tc>
      </w:tr>
    </w:tbl>
    <w:p w:rsidR="00D24CCE" w:rsidRDefault="00D24CCE" w:rsidP="00D24CCE">
      <w:pPr>
        <w:spacing w:line="480" w:lineRule="auto"/>
        <w:rPr>
          <w:rFonts w:ascii="Times New Roman" w:eastAsia="仿宋" w:hAnsi="Times New Roman"/>
          <w:color w:val="000000"/>
          <w:szCs w:val="21"/>
        </w:rPr>
      </w:pPr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 xml:space="preserve">here was no Class 5, Grade 3 in School A, so it was indicated as </w:t>
      </w:r>
      <w:r>
        <w:rPr>
          <w:rFonts w:ascii="Times New Roman" w:eastAsia="仿宋" w:hAnsi="Times New Roman"/>
          <w:color w:val="000000"/>
          <w:szCs w:val="21"/>
        </w:rPr>
        <w:t>"—" in the table.</w:t>
      </w:r>
    </w:p>
    <w:p w:rsidR="00E9037C" w:rsidRPr="00D24CCE" w:rsidRDefault="00E9037C">
      <w:bookmarkStart w:id="0" w:name="_GoBack"/>
      <w:bookmarkEnd w:id="0"/>
    </w:p>
    <w:sectPr w:rsidR="00E9037C" w:rsidRPr="00D24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CCE"/>
    <w:rsid w:val="00002471"/>
    <w:rsid w:val="00011FE1"/>
    <w:rsid w:val="000238EC"/>
    <w:rsid w:val="0003152D"/>
    <w:rsid w:val="000413EE"/>
    <w:rsid w:val="00046116"/>
    <w:rsid w:val="00075AB0"/>
    <w:rsid w:val="00076F95"/>
    <w:rsid w:val="000B04ED"/>
    <w:rsid w:val="000E1AAE"/>
    <w:rsid w:val="000E2F9D"/>
    <w:rsid w:val="000E70C9"/>
    <w:rsid w:val="001102DF"/>
    <w:rsid w:val="00127D49"/>
    <w:rsid w:val="00131AB9"/>
    <w:rsid w:val="001431CB"/>
    <w:rsid w:val="001471F7"/>
    <w:rsid w:val="00147D6C"/>
    <w:rsid w:val="00151384"/>
    <w:rsid w:val="00151E97"/>
    <w:rsid w:val="00161156"/>
    <w:rsid w:val="0018111C"/>
    <w:rsid w:val="00181513"/>
    <w:rsid w:val="001832C8"/>
    <w:rsid w:val="00194E02"/>
    <w:rsid w:val="0019685E"/>
    <w:rsid w:val="001A3526"/>
    <w:rsid w:val="001B6E0E"/>
    <w:rsid w:val="001C3499"/>
    <w:rsid w:val="001D7507"/>
    <w:rsid w:val="001E25B9"/>
    <w:rsid w:val="001F6B50"/>
    <w:rsid w:val="002222D2"/>
    <w:rsid w:val="00227CB1"/>
    <w:rsid w:val="0023479C"/>
    <w:rsid w:val="00260F91"/>
    <w:rsid w:val="002708B5"/>
    <w:rsid w:val="002876D3"/>
    <w:rsid w:val="002A1D3C"/>
    <w:rsid w:val="002D63E5"/>
    <w:rsid w:val="00304989"/>
    <w:rsid w:val="00310050"/>
    <w:rsid w:val="00311227"/>
    <w:rsid w:val="00321DF4"/>
    <w:rsid w:val="00332410"/>
    <w:rsid w:val="0034275C"/>
    <w:rsid w:val="0034485B"/>
    <w:rsid w:val="0034522B"/>
    <w:rsid w:val="003521B7"/>
    <w:rsid w:val="003967FD"/>
    <w:rsid w:val="003A3483"/>
    <w:rsid w:val="003B4938"/>
    <w:rsid w:val="003E053C"/>
    <w:rsid w:val="003E3FCF"/>
    <w:rsid w:val="003E75B3"/>
    <w:rsid w:val="003F4DBC"/>
    <w:rsid w:val="00401F4D"/>
    <w:rsid w:val="0040775C"/>
    <w:rsid w:val="004151EF"/>
    <w:rsid w:val="004201E9"/>
    <w:rsid w:val="004279D5"/>
    <w:rsid w:val="00432BDB"/>
    <w:rsid w:val="004331E0"/>
    <w:rsid w:val="004332E3"/>
    <w:rsid w:val="00466D7E"/>
    <w:rsid w:val="00475592"/>
    <w:rsid w:val="0048745E"/>
    <w:rsid w:val="004901DF"/>
    <w:rsid w:val="00491524"/>
    <w:rsid w:val="00496A10"/>
    <w:rsid w:val="004A6D82"/>
    <w:rsid w:val="004C64FC"/>
    <w:rsid w:val="004D6EE8"/>
    <w:rsid w:val="004D74C5"/>
    <w:rsid w:val="004F121E"/>
    <w:rsid w:val="004F5E50"/>
    <w:rsid w:val="00523A1A"/>
    <w:rsid w:val="00525A0C"/>
    <w:rsid w:val="0053018D"/>
    <w:rsid w:val="00531EFB"/>
    <w:rsid w:val="00536A99"/>
    <w:rsid w:val="0053726E"/>
    <w:rsid w:val="00552135"/>
    <w:rsid w:val="00560F5D"/>
    <w:rsid w:val="00561453"/>
    <w:rsid w:val="00564FF9"/>
    <w:rsid w:val="0057103D"/>
    <w:rsid w:val="0057144A"/>
    <w:rsid w:val="00595443"/>
    <w:rsid w:val="005A21E8"/>
    <w:rsid w:val="005C1018"/>
    <w:rsid w:val="005C696D"/>
    <w:rsid w:val="005D6129"/>
    <w:rsid w:val="005E6A9C"/>
    <w:rsid w:val="005E6F49"/>
    <w:rsid w:val="00614ED7"/>
    <w:rsid w:val="00620881"/>
    <w:rsid w:val="00622562"/>
    <w:rsid w:val="006279D0"/>
    <w:rsid w:val="006400E1"/>
    <w:rsid w:val="00654DD9"/>
    <w:rsid w:val="00671300"/>
    <w:rsid w:val="00675DEB"/>
    <w:rsid w:val="006932F4"/>
    <w:rsid w:val="00696E51"/>
    <w:rsid w:val="006A450A"/>
    <w:rsid w:val="006A512C"/>
    <w:rsid w:val="006B1044"/>
    <w:rsid w:val="006D6D2F"/>
    <w:rsid w:val="006E1BAA"/>
    <w:rsid w:val="007061CC"/>
    <w:rsid w:val="00711777"/>
    <w:rsid w:val="007151E6"/>
    <w:rsid w:val="0073221A"/>
    <w:rsid w:val="007412CF"/>
    <w:rsid w:val="00742E21"/>
    <w:rsid w:val="00760E89"/>
    <w:rsid w:val="00765C49"/>
    <w:rsid w:val="00795432"/>
    <w:rsid w:val="007972CE"/>
    <w:rsid w:val="007B568F"/>
    <w:rsid w:val="007C07C8"/>
    <w:rsid w:val="007C6042"/>
    <w:rsid w:val="007D4D19"/>
    <w:rsid w:val="007D5D46"/>
    <w:rsid w:val="007E6670"/>
    <w:rsid w:val="007E67A3"/>
    <w:rsid w:val="007F7C02"/>
    <w:rsid w:val="008057E0"/>
    <w:rsid w:val="00812244"/>
    <w:rsid w:val="0081259F"/>
    <w:rsid w:val="00831C9F"/>
    <w:rsid w:val="00836DEA"/>
    <w:rsid w:val="00843E99"/>
    <w:rsid w:val="00847B3E"/>
    <w:rsid w:val="0085516C"/>
    <w:rsid w:val="00872120"/>
    <w:rsid w:val="00872F20"/>
    <w:rsid w:val="00875BCB"/>
    <w:rsid w:val="008817EE"/>
    <w:rsid w:val="00895AD5"/>
    <w:rsid w:val="008A14A0"/>
    <w:rsid w:val="008B4151"/>
    <w:rsid w:val="008B5674"/>
    <w:rsid w:val="008D6845"/>
    <w:rsid w:val="008F09A2"/>
    <w:rsid w:val="00911E61"/>
    <w:rsid w:val="0091571E"/>
    <w:rsid w:val="009275B9"/>
    <w:rsid w:val="0093750F"/>
    <w:rsid w:val="00943A27"/>
    <w:rsid w:val="009511AC"/>
    <w:rsid w:val="00954DB1"/>
    <w:rsid w:val="009551AB"/>
    <w:rsid w:val="00960A69"/>
    <w:rsid w:val="00974420"/>
    <w:rsid w:val="00974DAE"/>
    <w:rsid w:val="0097663C"/>
    <w:rsid w:val="009931B2"/>
    <w:rsid w:val="009A079B"/>
    <w:rsid w:val="009B58FF"/>
    <w:rsid w:val="009C6A2A"/>
    <w:rsid w:val="00A104EC"/>
    <w:rsid w:val="00A172FE"/>
    <w:rsid w:val="00A253CA"/>
    <w:rsid w:val="00A25E1A"/>
    <w:rsid w:val="00A27A7F"/>
    <w:rsid w:val="00A64093"/>
    <w:rsid w:val="00A7003C"/>
    <w:rsid w:val="00A865CA"/>
    <w:rsid w:val="00A86D37"/>
    <w:rsid w:val="00AA2971"/>
    <w:rsid w:val="00AA2EDC"/>
    <w:rsid w:val="00AA51FE"/>
    <w:rsid w:val="00AB12C0"/>
    <w:rsid w:val="00AC17A3"/>
    <w:rsid w:val="00AC2917"/>
    <w:rsid w:val="00AE6E07"/>
    <w:rsid w:val="00B44D25"/>
    <w:rsid w:val="00B47689"/>
    <w:rsid w:val="00B50C85"/>
    <w:rsid w:val="00B623C8"/>
    <w:rsid w:val="00B73ABC"/>
    <w:rsid w:val="00BA03C0"/>
    <w:rsid w:val="00BB33D5"/>
    <w:rsid w:val="00BD2489"/>
    <w:rsid w:val="00BE1D06"/>
    <w:rsid w:val="00BF5948"/>
    <w:rsid w:val="00C07F03"/>
    <w:rsid w:val="00C11539"/>
    <w:rsid w:val="00C11606"/>
    <w:rsid w:val="00C11E90"/>
    <w:rsid w:val="00C35445"/>
    <w:rsid w:val="00C36A1E"/>
    <w:rsid w:val="00C55762"/>
    <w:rsid w:val="00C57BA1"/>
    <w:rsid w:val="00C57ED8"/>
    <w:rsid w:val="00C73457"/>
    <w:rsid w:val="00C80DCA"/>
    <w:rsid w:val="00C80DF3"/>
    <w:rsid w:val="00C95B5A"/>
    <w:rsid w:val="00C97F01"/>
    <w:rsid w:val="00CC56B9"/>
    <w:rsid w:val="00CD542A"/>
    <w:rsid w:val="00CE01FE"/>
    <w:rsid w:val="00CF299D"/>
    <w:rsid w:val="00D05712"/>
    <w:rsid w:val="00D23188"/>
    <w:rsid w:val="00D24CCE"/>
    <w:rsid w:val="00D319B0"/>
    <w:rsid w:val="00D32938"/>
    <w:rsid w:val="00D76B73"/>
    <w:rsid w:val="00D97FC6"/>
    <w:rsid w:val="00DA2EC6"/>
    <w:rsid w:val="00DA7AE0"/>
    <w:rsid w:val="00DA7D36"/>
    <w:rsid w:val="00DD4E7F"/>
    <w:rsid w:val="00DF2AD1"/>
    <w:rsid w:val="00E125C6"/>
    <w:rsid w:val="00E13738"/>
    <w:rsid w:val="00E1495C"/>
    <w:rsid w:val="00E15300"/>
    <w:rsid w:val="00E24D63"/>
    <w:rsid w:val="00E30096"/>
    <w:rsid w:val="00E4089A"/>
    <w:rsid w:val="00E475E2"/>
    <w:rsid w:val="00E85407"/>
    <w:rsid w:val="00E9037C"/>
    <w:rsid w:val="00E9043D"/>
    <w:rsid w:val="00EA4081"/>
    <w:rsid w:val="00ED175C"/>
    <w:rsid w:val="00ED69C8"/>
    <w:rsid w:val="00EE03B9"/>
    <w:rsid w:val="00EE796E"/>
    <w:rsid w:val="00EF5AD4"/>
    <w:rsid w:val="00F105C8"/>
    <w:rsid w:val="00F14414"/>
    <w:rsid w:val="00F15EF8"/>
    <w:rsid w:val="00F53F3F"/>
    <w:rsid w:val="00F6144E"/>
    <w:rsid w:val="00F76C99"/>
    <w:rsid w:val="00FA75F7"/>
    <w:rsid w:val="00FB5637"/>
    <w:rsid w:val="00FC1DF5"/>
    <w:rsid w:val="00FC5367"/>
    <w:rsid w:val="00FD42A1"/>
    <w:rsid w:val="00FE3A25"/>
    <w:rsid w:val="00FE58F6"/>
    <w:rsid w:val="00FE6E0A"/>
    <w:rsid w:val="00FF0254"/>
    <w:rsid w:val="00FF3B69"/>
    <w:rsid w:val="00FF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C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Character">
    <w:name w:val="NormalCharacter"/>
    <w:qFormat/>
    <w:rsid w:val="00D24CCE"/>
    <w:rPr>
      <w:rFonts w:ascii="Times New Roman" w:eastAsia="宋体" w:hAnsi="Times New Roman" w:cs="Times New Roman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C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Character">
    <w:name w:val="NormalCharacter"/>
    <w:qFormat/>
    <w:rsid w:val="00D24CCE"/>
    <w:rPr>
      <w:rFonts w:ascii="Times New Roman" w:eastAsia="宋体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t</dc:creator>
  <cp:lastModifiedBy>ltt</cp:lastModifiedBy>
  <cp:revision>1</cp:revision>
  <dcterms:created xsi:type="dcterms:W3CDTF">2023-10-10T10:33:00Z</dcterms:created>
  <dcterms:modified xsi:type="dcterms:W3CDTF">2023-10-10T10:33:00Z</dcterms:modified>
</cp:coreProperties>
</file>